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8B563" w14:textId="77777777" w:rsidR="0054526C" w:rsidRPr="00720D7D" w:rsidRDefault="0054526C" w:rsidP="0054526C">
      <w:pPr>
        <w:spacing w:line="360" w:lineRule="auto"/>
        <w:rPr>
          <w:rFonts w:ascii="Times" w:hAnsi="Times"/>
          <w:b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 xml:space="preserve">S4 Table. The number and percentage of isolates with MOI = 1 and MOI &gt; 1 within each countr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1"/>
        <w:gridCol w:w="3151"/>
        <w:gridCol w:w="1524"/>
        <w:gridCol w:w="1524"/>
      </w:tblGrid>
      <w:tr w:rsidR="0054526C" w:rsidRPr="00862EE8" w14:paraId="27E9B650" w14:textId="77777777" w:rsidTr="001967AF">
        <w:trPr>
          <w:trHeight w:val="300"/>
        </w:trPr>
        <w:tc>
          <w:tcPr>
            <w:tcW w:w="1685" w:type="pct"/>
          </w:tcPr>
          <w:p w14:paraId="58E36B68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279C69D2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36946C7D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OI = 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7712D105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O1 &gt; 1</w:t>
            </w:r>
          </w:p>
        </w:tc>
      </w:tr>
      <w:tr w:rsidR="0054526C" w:rsidRPr="00862EE8" w14:paraId="62500E66" w14:textId="77777777" w:rsidTr="001967AF">
        <w:trPr>
          <w:trHeight w:val="300"/>
        </w:trPr>
        <w:tc>
          <w:tcPr>
            <w:tcW w:w="1685" w:type="pct"/>
          </w:tcPr>
          <w:p w14:paraId="4C03DA87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4AE3411D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B45C7BC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45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F0C34BE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55%)</w:t>
            </w:r>
          </w:p>
        </w:tc>
      </w:tr>
      <w:tr w:rsidR="0054526C" w:rsidRPr="00862EE8" w14:paraId="7969EA1F" w14:textId="77777777" w:rsidTr="001967AF">
        <w:trPr>
          <w:trHeight w:val="300"/>
        </w:trPr>
        <w:tc>
          <w:tcPr>
            <w:tcW w:w="1685" w:type="pct"/>
          </w:tcPr>
          <w:p w14:paraId="344553CB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62AC6C6F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BC8C86D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43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30BDB8DE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57%)</w:t>
            </w:r>
          </w:p>
        </w:tc>
      </w:tr>
      <w:tr w:rsidR="0054526C" w:rsidRPr="00862EE8" w14:paraId="23188D43" w14:textId="77777777" w:rsidTr="001967AF">
        <w:trPr>
          <w:trHeight w:val="300"/>
        </w:trPr>
        <w:tc>
          <w:tcPr>
            <w:tcW w:w="1685" w:type="pct"/>
          </w:tcPr>
          <w:p w14:paraId="6F47A06B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29E21E23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62AAE287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51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50C14FA0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49%)</w:t>
            </w:r>
          </w:p>
        </w:tc>
      </w:tr>
      <w:tr w:rsidR="0054526C" w:rsidRPr="00862EE8" w14:paraId="00E4A9B5" w14:textId="77777777" w:rsidTr="001967AF">
        <w:trPr>
          <w:trHeight w:val="300"/>
        </w:trPr>
        <w:tc>
          <w:tcPr>
            <w:tcW w:w="1685" w:type="pct"/>
          </w:tcPr>
          <w:p w14:paraId="7FEFF889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341E9EA0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15B82789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37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54D16A37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63%)</w:t>
            </w:r>
          </w:p>
        </w:tc>
      </w:tr>
      <w:tr w:rsidR="0054526C" w:rsidRPr="00862EE8" w14:paraId="4D7825BA" w14:textId="77777777" w:rsidTr="001967AF">
        <w:trPr>
          <w:trHeight w:val="300"/>
        </w:trPr>
        <w:tc>
          <w:tcPr>
            <w:tcW w:w="1685" w:type="pct"/>
          </w:tcPr>
          <w:p w14:paraId="5F4F438B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7EDF0D93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E18C327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48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270387A9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52%)</w:t>
            </w:r>
          </w:p>
        </w:tc>
      </w:tr>
      <w:tr w:rsidR="0054526C" w:rsidRPr="00862EE8" w14:paraId="791186A8" w14:textId="77777777" w:rsidTr="001967AF">
        <w:trPr>
          <w:trHeight w:val="300"/>
        </w:trPr>
        <w:tc>
          <w:tcPr>
            <w:tcW w:w="1685" w:type="pct"/>
          </w:tcPr>
          <w:p w14:paraId="154C276A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2590D4FE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047D2B0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84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1E6A8F8B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16%)</w:t>
            </w:r>
          </w:p>
        </w:tc>
      </w:tr>
      <w:tr w:rsidR="0054526C" w:rsidRPr="00862EE8" w14:paraId="3C010F56" w14:textId="77777777" w:rsidTr="001967AF">
        <w:trPr>
          <w:trHeight w:val="300"/>
        </w:trPr>
        <w:tc>
          <w:tcPr>
            <w:tcW w:w="1685" w:type="pct"/>
          </w:tcPr>
          <w:p w14:paraId="3067DFF5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1C077679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6558C9D6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70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1A43F455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30%)</w:t>
            </w:r>
          </w:p>
        </w:tc>
      </w:tr>
      <w:tr w:rsidR="0054526C" w:rsidRPr="00862EE8" w14:paraId="33651E85" w14:textId="77777777" w:rsidTr="001967AF">
        <w:trPr>
          <w:trHeight w:val="300"/>
        </w:trPr>
        <w:tc>
          <w:tcPr>
            <w:tcW w:w="1685" w:type="pct"/>
          </w:tcPr>
          <w:p w14:paraId="0FB62166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592C00A6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821BBCC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47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112E2C45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53%)</w:t>
            </w:r>
          </w:p>
        </w:tc>
      </w:tr>
      <w:tr w:rsidR="0054526C" w:rsidRPr="00862EE8" w14:paraId="5FFEB9BF" w14:textId="77777777" w:rsidTr="001967AF">
        <w:trPr>
          <w:trHeight w:val="300"/>
        </w:trPr>
        <w:tc>
          <w:tcPr>
            <w:tcW w:w="1685" w:type="pct"/>
          </w:tcPr>
          <w:p w14:paraId="4950AAC9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36B4AC06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C383533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76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235DC942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24%)</w:t>
            </w:r>
          </w:p>
        </w:tc>
      </w:tr>
      <w:tr w:rsidR="0054526C" w:rsidRPr="00862EE8" w14:paraId="16002CD1" w14:textId="77777777" w:rsidTr="001967AF">
        <w:trPr>
          <w:trHeight w:val="300"/>
        </w:trPr>
        <w:tc>
          <w:tcPr>
            <w:tcW w:w="1685" w:type="pct"/>
          </w:tcPr>
          <w:p w14:paraId="4A28CD3F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1A56C334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D8B6927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58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384DA6AE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42%)</w:t>
            </w:r>
          </w:p>
        </w:tc>
      </w:tr>
      <w:tr w:rsidR="0054526C" w:rsidRPr="00862EE8" w14:paraId="1AE083D2" w14:textId="77777777" w:rsidTr="001967AF">
        <w:trPr>
          <w:trHeight w:val="300"/>
        </w:trPr>
        <w:tc>
          <w:tcPr>
            <w:tcW w:w="1685" w:type="pct"/>
          </w:tcPr>
          <w:p w14:paraId="1FC40BF8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3F0BEBDB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7640454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79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6306E733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21%)</w:t>
            </w:r>
          </w:p>
        </w:tc>
      </w:tr>
      <w:tr w:rsidR="0054526C" w:rsidRPr="00862EE8" w14:paraId="5D64CB00" w14:textId="77777777" w:rsidTr="001967AF">
        <w:trPr>
          <w:trHeight w:val="300"/>
        </w:trPr>
        <w:tc>
          <w:tcPr>
            <w:tcW w:w="1685" w:type="pct"/>
          </w:tcPr>
          <w:p w14:paraId="322DBF2B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200BB116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7B955202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76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2A781FB2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24%)</w:t>
            </w:r>
          </w:p>
        </w:tc>
      </w:tr>
      <w:tr w:rsidR="0054526C" w:rsidRPr="00862EE8" w14:paraId="2496E174" w14:textId="77777777" w:rsidTr="001967AF">
        <w:trPr>
          <w:trHeight w:val="300"/>
        </w:trPr>
        <w:tc>
          <w:tcPr>
            <w:tcW w:w="1685" w:type="pct"/>
          </w:tcPr>
          <w:p w14:paraId="7ECCA8F2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0C7A45FA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9DB3740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72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79E36B43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28%)</w:t>
            </w:r>
          </w:p>
        </w:tc>
      </w:tr>
      <w:tr w:rsidR="0054526C" w:rsidRPr="00862EE8" w14:paraId="138ADC2A" w14:textId="77777777" w:rsidTr="001967AF">
        <w:trPr>
          <w:trHeight w:val="300"/>
        </w:trPr>
        <w:tc>
          <w:tcPr>
            <w:tcW w:w="1685" w:type="pct"/>
          </w:tcPr>
          <w:p w14:paraId="4B53D936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685" w:type="pct"/>
            <w:shd w:val="clear" w:color="auto" w:fill="auto"/>
            <w:noWrap/>
            <w:hideMark/>
          </w:tcPr>
          <w:p w14:paraId="6AC0BDB0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7F39F74E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82%)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6DD15A87" w14:textId="77777777" w:rsidR="0054526C" w:rsidRPr="00862EE8" w:rsidRDefault="0054526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18%)</w:t>
            </w:r>
          </w:p>
        </w:tc>
      </w:tr>
    </w:tbl>
    <w:p w14:paraId="512CF91E" w14:textId="77777777" w:rsidR="0054526C" w:rsidRPr="00862EE8" w:rsidRDefault="0054526C" w:rsidP="0054526C">
      <w:pPr>
        <w:rPr>
          <w:rFonts w:ascii="Times" w:hAnsi="Times"/>
        </w:rPr>
      </w:pPr>
    </w:p>
    <w:p w14:paraId="455DE723" w14:textId="77777777" w:rsidR="00591D7B" w:rsidRDefault="0054526C">
      <w:bookmarkStart w:id="0" w:name="_GoBack"/>
      <w:bookmarkEnd w:id="0"/>
    </w:p>
    <w:sectPr w:rsidR="00591D7B" w:rsidSect="007A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26C"/>
    <w:rsid w:val="00114E0D"/>
    <w:rsid w:val="001D7FA9"/>
    <w:rsid w:val="0029202F"/>
    <w:rsid w:val="003F3DE9"/>
    <w:rsid w:val="00513CD9"/>
    <w:rsid w:val="0054526C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3D5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52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66</Characters>
  <Application>Microsoft Macintosh Word</Application>
  <DocSecurity>0</DocSecurity>
  <Lines>20</Lines>
  <Paragraphs>14</Paragraphs>
  <ScaleCrop>false</ScaleCrop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07:00Z</dcterms:created>
  <dcterms:modified xsi:type="dcterms:W3CDTF">2018-03-04T22:07:00Z</dcterms:modified>
</cp:coreProperties>
</file>